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3C977" w14:textId="2F513701" w:rsidR="0091671C" w:rsidRDefault="008F2076">
      <w:r>
        <w:t>Demographics of the subset with shotgun metagenomic sequenced plaque and saliva sample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082"/>
        <w:gridCol w:w="1584"/>
        <w:gridCol w:w="1539"/>
        <w:gridCol w:w="659"/>
        <w:gridCol w:w="1584"/>
        <w:gridCol w:w="1539"/>
        <w:gridCol w:w="659"/>
        <w:gridCol w:w="1584"/>
        <w:gridCol w:w="1539"/>
        <w:gridCol w:w="659"/>
      </w:tblGrid>
      <w:tr w:rsidR="0091671C" w:rsidRPr="008F2076" w14:paraId="117FCE7B" w14:textId="77777777" w:rsidTr="008F2076">
        <w:trPr>
          <w:tblHeader/>
          <w:jc w:val="center"/>
        </w:trPr>
        <w:tc>
          <w:tcPr>
            <w:tcW w:w="20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8F2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C7F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mo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4CE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mo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5BF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mos</w:t>
            </w:r>
          </w:p>
        </w:tc>
      </w:tr>
      <w:tr w:rsidR="0091671C" w:rsidRPr="008F2076" w14:paraId="61B7AB9F" w14:textId="77777777" w:rsidTr="008F2076">
        <w:trPr>
          <w:tblHeader/>
          <w:jc w:val="center"/>
        </w:trPr>
        <w:tc>
          <w:tcPr>
            <w:tcW w:w="20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08F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F19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 has no shotgun sequenced samples from incident visit, N = 135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51B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 has shotgun sequenced samples from incident visit, N = 29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099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-value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AD9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 has no shotgun sequenced samples from incident visit, N = 148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FA6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 has shotgun sequenced samples from incident visit, N = 29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659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-value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045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 has no shotgun sequenced samples from incident visit, N = 156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013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 has shotgun sequenced samples from incident visit, N = 30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1D0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-value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91671C" w:rsidRPr="008F2076" w14:paraId="5FD0A3D9" w14:textId="77777777" w:rsidTr="008F2076">
        <w:trPr>
          <w:jc w:val="center"/>
        </w:trPr>
        <w:tc>
          <w:tcPr>
            <w:tcW w:w="20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EC4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8EAE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8DB8A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106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02B83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2050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6A4A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4D8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8E0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856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2</w:t>
            </w:r>
          </w:p>
        </w:tc>
      </w:tr>
      <w:tr w:rsidR="0091671C" w:rsidRPr="008F2076" w14:paraId="47224D3E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971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356B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4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1E8D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7BD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B02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9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CC7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A8FA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85E0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D13C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B6D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46A88A61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160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W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972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1BA9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C28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4407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9D34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AE73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169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0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BBB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89C7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23B72ED4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187B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's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FBD6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47C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6C1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71F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FE3E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8CA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C84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0AB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BDE2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</w:tr>
      <w:tr w:rsidR="0091671C" w:rsidRPr="008F2076" w14:paraId="1D0ACB44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43C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C4B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8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78CC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F8DA6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9E25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4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C11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1E6A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B5E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6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403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AF3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675AC318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B3F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D06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7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0497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88E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7BE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4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59A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A7A7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D0C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0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FAB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46E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3DF42FE2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B571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ild's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0D3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9BF5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181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2B3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6076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432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9A3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A3445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3F5A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</w:tr>
      <w:tr w:rsidR="0091671C" w:rsidRPr="008F2076" w14:paraId="3C405E4E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DC29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i- or Multi-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3F9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E73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AB3CE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927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CF8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58B5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9179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A847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EB86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1C0D7D63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9C0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42D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6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D49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8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08DE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1F02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2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CCD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8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E317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9CFC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8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111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E36E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4C1C44C7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F24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EAF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980D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9F6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3055E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19D8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D8C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9363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78A2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D1B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</w:tr>
      <w:tr w:rsidR="0091671C" w:rsidRPr="008F2076" w14:paraId="68FA71C4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7645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0C2C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4B9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F75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690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1EF6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996E2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47D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315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AFF7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673CF793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B60A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57C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8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E81C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549A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7FC9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0F92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41D87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D76E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4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7FC0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462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565B1C68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AA5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2FE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C2F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9EE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042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110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F109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D1B6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001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1D8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54E31803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D984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aternal education reported at prenatal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9A4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882A3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872F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6013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736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9CAC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423C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948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BE59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</w:p>
        </w:tc>
      </w:tr>
      <w:tr w:rsidR="0091671C" w:rsidRPr="008F2076" w14:paraId="07AA28A7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FC3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sociates degree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57F2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B266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DECB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F803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6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FC4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B172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15B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1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DDC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93D1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3FDD22B8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3B1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igh school degree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234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4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EB3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FB4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E1D3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2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CC0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8165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FEF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5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B312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B24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5AF3B593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9B22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proofErr w:type="spellStart"/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Salivap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5CA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6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693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6, 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FD7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9697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6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FE3A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6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6D6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A422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6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040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6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FC5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</w:tr>
      <w:tr w:rsidR="0091671C" w:rsidRPr="008F2076" w14:paraId="198DCEAC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C11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40E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208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EA5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515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5DD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7FE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EAC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F22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70E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4237C0DA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E48E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ount of primary teeth erupted/pres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2E3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9114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885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07BF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0, 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1D25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0, 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FDC7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11F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9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0A5F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14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C13F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</w:tr>
      <w:tr w:rsidR="0091671C" w:rsidRPr="008F2076" w14:paraId="3DBF789A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E534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D635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FD2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234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222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822A2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935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25F6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A4E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FBC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</w:tr>
      <w:tr w:rsidR="0091671C" w:rsidRPr="008F2076" w14:paraId="40033CA7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2831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BC65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8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18C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458F7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5F14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A3D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120E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627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AF6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988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65C95A88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AAE0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465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7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3EC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6E32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451B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9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F80A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7F9F6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240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3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C6D0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4D6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13514DC3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05B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Maternal report of child antibiotics within 3 </w:t>
            </w:r>
            <w:proofErr w:type="spellStart"/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os</w:t>
            </w:r>
            <w:proofErr w:type="spellEnd"/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prior to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514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98A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F680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DBA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9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9A2E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AD4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396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748F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6DAB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3</w:t>
            </w:r>
          </w:p>
        </w:tc>
      </w:tr>
      <w:tr w:rsidR="0091671C" w:rsidRPr="008F2076" w14:paraId="1983B24F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FCE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Visit of case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3A8DC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EE2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2C3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C54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FEC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83B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7F8BE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753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3201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2</w:t>
            </w:r>
          </w:p>
        </w:tc>
      </w:tr>
      <w:tr w:rsidR="0091671C" w:rsidRPr="008F2076" w14:paraId="17AD4D3C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C35E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m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C910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540C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7D03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C5D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A1B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CB9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243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FF23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C9282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15D89019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BFA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m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4C3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CEB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68A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A9E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5CC5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4C7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852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1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F7EF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75946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1AB667CC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D55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m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2392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B4B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634B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D82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90C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0905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6DFC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C2C4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9B37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70DE85D7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8B64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m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B25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605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ADF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C33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74C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32C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209B0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4F0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5C5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76C16D08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7C3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m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6640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4C0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CEA8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0F79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85A8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45E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89C7F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703A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54D6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00D51FAF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BD3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urrently breastf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199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2AB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9FA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350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C8BF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2F9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66EA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E091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0186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</w:tr>
      <w:tr w:rsidR="0091671C" w:rsidRPr="008F2076" w14:paraId="0F22751E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D1E25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urrently breastfeed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A334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3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F0FB7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AF80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C16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1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768A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BF83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DCD3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D161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4464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242F0D52" w14:textId="77777777" w:rsidTr="008F2076">
        <w:trPr>
          <w:jc w:val="center"/>
        </w:trPr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A9A2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ot currently breastfeed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8C5D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7D76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021D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021B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7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8B1E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6D869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1E2C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6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3248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EC1E" w14:textId="77777777" w:rsidR="0091671C" w:rsidRPr="008F2076" w:rsidRDefault="009167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91671C" w:rsidRPr="008F2076" w14:paraId="05E36B19" w14:textId="77777777" w:rsidTr="008F2076">
        <w:trPr>
          <w:jc w:val="center"/>
        </w:trPr>
        <w:tc>
          <w:tcPr>
            <w:tcW w:w="13428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D523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 (%); Median (Range)</w:t>
            </w:r>
          </w:p>
        </w:tc>
      </w:tr>
      <w:tr w:rsidR="0091671C" w:rsidRPr="008F2076" w14:paraId="3A08FE78" w14:textId="77777777" w:rsidTr="008F2076">
        <w:trPr>
          <w:jc w:val="center"/>
        </w:trPr>
        <w:tc>
          <w:tcPr>
            <w:tcW w:w="13428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4739" w14:textId="77777777" w:rsidR="0091671C" w:rsidRPr="008F20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lastRenderedPageBreak/>
              <w:t>2</w:t>
            </w:r>
            <w:r w:rsidRPr="008F207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earson's Chi-squared test; Fisher's exact test; Wilcoxon rank sum test</w:t>
            </w:r>
          </w:p>
        </w:tc>
      </w:tr>
    </w:tbl>
    <w:p w14:paraId="0617143F" w14:textId="77777777" w:rsidR="0079595E" w:rsidRDefault="0079595E"/>
    <w:sectPr w:rsidR="0079595E" w:rsidSect="008F2076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7369203">
    <w:abstractNumId w:val="1"/>
  </w:num>
  <w:num w:numId="2" w16cid:durableId="505365441">
    <w:abstractNumId w:val="2"/>
  </w:num>
  <w:num w:numId="3" w16cid:durableId="2045867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9595E"/>
    <w:rsid w:val="007B3E96"/>
    <w:rsid w:val="008F1F48"/>
    <w:rsid w:val="008F2076"/>
    <w:rsid w:val="00901463"/>
    <w:rsid w:val="0091671C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5B20B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lostein, Freida</cp:lastModifiedBy>
  <cp:revision>10</cp:revision>
  <dcterms:created xsi:type="dcterms:W3CDTF">2017-02-28T11:18:00Z</dcterms:created>
  <dcterms:modified xsi:type="dcterms:W3CDTF">2022-11-21T18:25:00Z</dcterms:modified>
  <cp:category/>
</cp:coreProperties>
</file>